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DBFA9" w14:textId="317DEF78" w:rsidR="00440C2F" w:rsidRPr="00440C2F" w:rsidRDefault="00440C2F" w:rsidP="00440C2F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</w:pPr>
      <w:bookmarkStart w:id="0" w:name="_Hlk72440018"/>
      <w:r w:rsidRPr="00440C2F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shd w:val="clear" w:color="auto" w:fill="FFFFFF"/>
        </w:rPr>
        <w:t>Supplemental Table 1</w:t>
      </w:r>
      <w:bookmarkEnd w:id="0"/>
      <w:r w:rsidRPr="00440C2F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Pr="00440C2F">
        <w:rPr>
          <w:rFonts w:ascii="Times New Roman" w:eastAsia="等线" w:hAnsi="Times New Roman" w:cs="Times New Roman"/>
          <w:iCs/>
          <w:kern w:val="0"/>
          <w:sz w:val="24"/>
          <w:szCs w:val="24"/>
          <w:lang w:bidi="ar"/>
        </w:rPr>
        <w:t>Formulation and chemical composition of experimental diets (</w:t>
      </w:r>
      <w:r w:rsidRPr="00440C2F">
        <w:rPr>
          <w:rFonts w:ascii="Times New Roman" w:eastAsia="等线" w:hAnsi="Times New Roman" w:cs="Times New Roman" w:hint="eastAsia"/>
          <w:iCs/>
          <w:kern w:val="0"/>
          <w:sz w:val="24"/>
          <w:szCs w:val="24"/>
          <w:lang w:bidi="ar"/>
        </w:rPr>
        <w:t>g</w:t>
      </w:r>
      <w:r w:rsidRPr="00440C2F">
        <w:rPr>
          <w:rFonts w:ascii="Times New Roman" w:eastAsia="等线" w:hAnsi="Times New Roman" w:cs="Times New Roman"/>
          <w:iCs/>
          <w:kern w:val="0"/>
          <w:sz w:val="24"/>
          <w:szCs w:val="24"/>
          <w:lang w:bidi="ar"/>
        </w:rPr>
        <w:t>/kg diet).</w:t>
      </w:r>
    </w:p>
    <w:tbl>
      <w:tblPr>
        <w:tblW w:w="836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851"/>
        <w:gridCol w:w="709"/>
        <w:gridCol w:w="1134"/>
        <w:gridCol w:w="1134"/>
        <w:gridCol w:w="1134"/>
        <w:gridCol w:w="1134"/>
      </w:tblGrid>
      <w:tr w:rsidR="00440C2F" w14:paraId="6BFE9A80" w14:textId="77777777" w:rsidTr="00085D81">
        <w:trPr>
          <w:trHeight w:val="113"/>
        </w:trPr>
        <w:tc>
          <w:tcPr>
            <w:tcW w:w="22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3E83A4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Ingredients</w:t>
            </w:r>
          </w:p>
        </w:tc>
        <w:tc>
          <w:tcPr>
            <w:tcW w:w="6096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4D3532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ets</w:t>
            </w:r>
          </w:p>
        </w:tc>
      </w:tr>
      <w:tr w:rsidR="00440C2F" w14:paraId="58064A51" w14:textId="77777777" w:rsidTr="00085D81">
        <w:trPr>
          <w:trHeight w:val="113"/>
        </w:trPr>
        <w:tc>
          <w:tcPr>
            <w:tcW w:w="22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7A0A73" w14:textId="77777777" w:rsidR="00440C2F" w:rsidRDefault="00440C2F" w:rsidP="00085D8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FB19F" w14:textId="77777777" w:rsidR="00440C2F" w:rsidRDefault="00440C2F" w:rsidP="00085D8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7E046B" w14:textId="77777777" w:rsidR="00440C2F" w:rsidRDefault="00440C2F" w:rsidP="00085D8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7C46AD" w14:textId="77777777" w:rsidR="00440C2F" w:rsidRDefault="00440C2F" w:rsidP="00085D8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RSV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(0.5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B03177" w14:textId="77777777" w:rsidR="00440C2F" w:rsidRDefault="00440C2F" w:rsidP="00085D8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RSV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(1.0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667B2D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RSV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(2.5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9011C3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RSV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(5.0)</w:t>
            </w:r>
          </w:p>
        </w:tc>
      </w:tr>
      <w:tr w:rsidR="00440C2F" w14:paraId="48B91825" w14:textId="77777777" w:rsidTr="00085D8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5DF586" w14:textId="77777777" w:rsidR="00440C2F" w:rsidRDefault="00440C2F" w:rsidP="00085D8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sveratrol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A0BEF8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CAE6CA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04C426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E5CDCF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15362B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CC03C2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0</w:t>
            </w:r>
          </w:p>
        </w:tc>
      </w:tr>
      <w:tr w:rsidR="00440C2F" w14:paraId="78A30111" w14:textId="77777777" w:rsidTr="00085D8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E02824" w14:textId="77777777" w:rsidR="00440C2F" w:rsidRDefault="00440C2F" w:rsidP="00085D8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icrocrystalline cellulo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70F213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03ACA0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025B47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7494DF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80264D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4A120C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0</w:t>
            </w:r>
          </w:p>
        </w:tc>
      </w:tr>
      <w:tr w:rsidR="00440C2F" w14:paraId="0AE63DD3" w14:textId="77777777" w:rsidTr="00085D8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6CD78C" w14:textId="77777777" w:rsidR="00440C2F" w:rsidRDefault="00440C2F" w:rsidP="00085D8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White fish meal</w:t>
            </w:r>
            <w:r>
              <w:rPr>
                <w:sz w:val="20"/>
                <w:vertAlign w:val="superscript"/>
                <w:lang w:val="en-GB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95DEC5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8FD4EE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E86C20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88F446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0FE371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9540DD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20.0</w:t>
            </w:r>
          </w:p>
        </w:tc>
      </w:tr>
      <w:tr w:rsidR="00440C2F" w14:paraId="26E34930" w14:textId="77777777" w:rsidTr="00085D8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DE6B78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hrimp meal</w:t>
            </w:r>
            <w:r>
              <w:rPr>
                <w:sz w:val="20"/>
                <w:vertAlign w:val="superscript"/>
                <w:lang w:val="en-GB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8CDADB1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8D23A3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9CF0DE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35A9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D14785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35A9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B18F1B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35A9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CBFE30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B35A9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0.0</w:t>
            </w:r>
          </w:p>
        </w:tc>
      </w:tr>
      <w:tr w:rsidR="00440C2F" w14:paraId="79C26493" w14:textId="77777777" w:rsidTr="00085D8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7B706E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lood meal</w:t>
            </w:r>
            <w:r>
              <w:rPr>
                <w:sz w:val="20"/>
                <w:vertAlign w:val="superscript"/>
                <w:lang w:val="en-GB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951C6E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70742A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253EAE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F11E7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E287BA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F11E7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7DE7C7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F11E7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3184DA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F11E7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0.0</w:t>
            </w:r>
          </w:p>
        </w:tc>
      </w:tr>
      <w:tr w:rsidR="00440C2F" w14:paraId="429D2C6F" w14:textId="77777777" w:rsidTr="00085D8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996340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Wheat gluten meal</w:t>
            </w:r>
            <w:r>
              <w:rPr>
                <w:sz w:val="20"/>
                <w:vertAlign w:val="superscript"/>
                <w:lang w:val="en-GB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814DDD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94F94A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2C7C34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FA304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A59515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FA304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551753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FA304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6CBD0C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FA304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0.0</w:t>
            </w:r>
          </w:p>
        </w:tc>
      </w:tr>
      <w:tr w:rsidR="00440C2F" w14:paraId="1B27194F" w14:textId="77777777" w:rsidTr="00085D8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BE6535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ermented soybean meal</w:t>
            </w:r>
            <w:r>
              <w:rPr>
                <w:sz w:val="20"/>
                <w:vertAlign w:val="superscript"/>
                <w:lang w:val="en-GB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3D75A5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D74183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F92120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5613E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7876A2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5613E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6BEC8F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5613E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5EFD46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5613E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0.0</w:t>
            </w:r>
          </w:p>
        </w:tc>
      </w:tr>
      <w:tr w:rsidR="00440C2F" w14:paraId="564180D1" w14:textId="77777777" w:rsidTr="00085D8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02ABFD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rn gluten meal</w:t>
            </w:r>
            <w:r>
              <w:rPr>
                <w:sz w:val="20"/>
                <w:vertAlign w:val="superscript"/>
                <w:lang w:val="en-GB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8CDCE7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037B83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A61227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E974E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133988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E974E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930EAB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E974E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A67E20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E974E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0.0</w:t>
            </w:r>
          </w:p>
        </w:tc>
      </w:tr>
      <w:tr w:rsidR="00440C2F" w14:paraId="44A696B8" w14:textId="77777777" w:rsidTr="00085D8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F7C10C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quid viscera meal</w:t>
            </w:r>
            <w:r>
              <w:rPr>
                <w:sz w:val="20"/>
                <w:vertAlign w:val="superscript"/>
                <w:lang w:val="en-GB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B5AB26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7396B6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69B004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13C1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925283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13C1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7422E2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13C1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6B3A40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13C1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.0</w:t>
            </w:r>
          </w:p>
        </w:tc>
      </w:tr>
      <w:tr w:rsidR="00440C2F" w14:paraId="2F8079D8" w14:textId="77777777" w:rsidTr="00085D8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F0F938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rewer’s yeast meal</w:t>
            </w:r>
            <w:r>
              <w:rPr>
                <w:sz w:val="20"/>
                <w:vertAlign w:val="superscript"/>
                <w:lang w:val="en-GB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95B428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2D4211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4C505C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13C1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B38627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13C1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2E70DD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13C1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ACC14C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413C1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.0</w:t>
            </w:r>
          </w:p>
        </w:tc>
      </w:tr>
      <w:tr w:rsidR="00440C2F" w14:paraId="591BCC0A" w14:textId="77777777" w:rsidTr="00085D8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CF2942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oybean o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6EC85B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091CCE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A2EB32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25A745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8ECE32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891C9E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0.0</w:t>
            </w:r>
          </w:p>
        </w:tc>
      </w:tr>
      <w:tr w:rsidR="00440C2F" w14:paraId="0B0414DF" w14:textId="77777777" w:rsidTr="00085D8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6F7207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oybean Lecith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763A94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B216E9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25A5A3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503283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AE8C54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4A49F5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5.0</w:t>
            </w:r>
          </w:p>
        </w:tc>
      </w:tr>
      <w:tr w:rsidR="00440C2F" w14:paraId="516B15E5" w14:textId="77777777" w:rsidTr="00085D8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A172D3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Vitamin mixtur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  <w:lang w:bidi="ar"/>
              </w:rPr>
              <w:t>‡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BECAE3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47A562F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491C3E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CD6831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A22E855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37D820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</w:t>
            </w:r>
          </w:p>
        </w:tc>
      </w:tr>
      <w:tr w:rsidR="00440C2F" w14:paraId="0DFD0AB0" w14:textId="77777777" w:rsidTr="00085D8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33DCF8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ineral mixture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 xml:space="preserve"> §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B0C35A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432272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8D4595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B33AA0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DCC944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2217EF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</w:t>
            </w:r>
          </w:p>
        </w:tc>
      </w:tr>
      <w:tr w:rsidR="00440C2F" w14:paraId="255CE8CB" w14:textId="77777777" w:rsidTr="00085D8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8FB3C4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a(H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F03807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A22581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85B236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128E1F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E30032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8B5C33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</w:t>
            </w:r>
          </w:p>
        </w:tc>
      </w:tr>
      <w:tr w:rsidR="00440C2F" w14:paraId="3A35C75C" w14:textId="77777777" w:rsidTr="00085D8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5B8C88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α-Star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B2B46F9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4EAB2D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09CCC4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1F328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0158F0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1F328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BDD1F1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1F328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2BF3D4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1F328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0.0</w:t>
            </w:r>
          </w:p>
        </w:tc>
      </w:tr>
      <w:tr w:rsidR="00440C2F" w14:paraId="24992D55" w14:textId="77777777" w:rsidTr="00085D8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2DE8DE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Zeolite pow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4B5B53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FB4E5B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F9AC4E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5435D5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A1EBD7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E19189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</w:t>
            </w:r>
          </w:p>
        </w:tc>
      </w:tr>
      <w:tr w:rsidR="00440C2F" w14:paraId="4CFAB475" w14:textId="77777777" w:rsidTr="00085D8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6CD366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r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F6A867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A741AC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8F3D8C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390A70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5237C9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3316B4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0</w:t>
            </w:r>
          </w:p>
        </w:tc>
      </w:tr>
      <w:tr w:rsidR="00440C2F" w14:paraId="4BA18D2F" w14:textId="77777777" w:rsidTr="00085D81">
        <w:trPr>
          <w:trHeight w:val="113"/>
        </w:trPr>
        <w:tc>
          <w:tcPr>
            <w:tcW w:w="83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E9C7C4" w14:textId="77777777" w:rsidR="00440C2F" w:rsidRDefault="00440C2F" w:rsidP="00085D81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oximate analysis (%, on a dry weight basis)</w:t>
            </w:r>
          </w:p>
        </w:tc>
      </w:tr>
      <w:tr w:rsidR="00440C2F" w14:paraId="226CEAE2" w14:textId="77777777" w:rsidTr="00085D8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B21BE5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rude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EE4CF2C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ECA08D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3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D82BB3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3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1129DA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3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7F5009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3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2E39D1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31.9</w:t>
            </w:r>
          </w:p>
        </w:tc>
      </w:tr>
      <w:tr w:rsidR="00440C2F" w14:paraId="31EB85C4" w14:textId="77777777" w:rsidTr="00085D8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7B9F6A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rude lip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9F9200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B10ACD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F83D9A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6022B2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1FFA21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CB9A4F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9.4</w:t>
            </w:r>
          </w:p>
        </w:tc>
      </w:tr>
      <w:tr w:rsidR="00440C2F" w14:paraId="5101BAD9" w14:textId="77777777" w:rsidTr="00085D8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778B78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Crude fib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E3737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08EA6E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263890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1679AB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263890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466AB1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77CC69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E9B640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.0</w:t>
            </w:r>
          </w:p>
        </w:tc>
      </w:tr>
      <w:tr w:rsidR="00440C2F" w14:paraId="17BC10BF" w14:textId="77777777" w:rsidTr="00085D8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69EB93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Digestible star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7F50F3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15F5C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</w:t>
            </w:r>
            <w:r w:rsidRPr="00263890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C4012D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</w:t>
            </w:r>
            <w:r w:rsidRPr="00263890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6DCA07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263890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EC4E9B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263890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903E89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263890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0.0</w:t>
            </w:r>
          </w:p>
        </w:tc>
      </w:tr>
      <w:tr w:rsidR="00440C2F" w14:paraId="0F17DC8B" w14:textId="77777777" w:rsidTr="00085D8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DB3659" w14:textId="77777777" w:rsidR="00440C2F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s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C0A856" w14:textId="77777777" w:rsidR="00440C2F" w:rsidRPr="00263890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06A0F7" w14:textId="77777777" w:rsidR="00440C2F" w:rsidRPr="00263890" w:rsidRDefault="00440C2F" w:rsidP="00085D8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5A06A3" w14:textId="77777777" w:rsidR="00440C2F" w:rsidRPr="00263890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BD6C11" w14:textId="77777777" w:rsidR="00440C2F" w:rsidRPr="00263890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E77B47" w14:textId="77777777" w:rsidR="00440C2F" w:rsidRPr="00263890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7127FD" w14:textId="77777777" w:rsidR="00440C2F" w:rsidRPr="00263890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0.0</w:t>
            </w:r>
          </w:p>
        </w:tc>
      </w:tr>
      <w:tr w:rsidR="00440C2F" w14:paraId="3FD39684" w14:textId="77777777" w:rsidTr="00085D8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748CDA" w14:textId="77777777" w:rsidR="00440C2F" w:rsidRDefault="00440C2F" w:rsidP="00085D8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876EC">
              <w:rPr>
                <w:rFonts w:ascii="Times New Roman" w:eastAsia="宋体" w:hAnsi="Times New Roman" w:cs="Times New Roman"/>
                <w:szCs w:val="21"/>
              </w:rPr>
              <w:t>Gross energy (MJ/kg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4C3E32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AC413" w14:textId="77777777" w:rsidR="00440C2F" w:rsidRDefault="00440C2F" w:rsidP="00085D8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9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410AC9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9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477A7E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9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32F377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9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B2EA4E" w14:textId="77777777" w:rsidR="00440C2F" w:rsidRDefault="00440C2F" w:rsidP="00085D8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92.9</w:t>
            </w:r>
          </w:p>
        </w:tc>
      </w:tr>
    </w:tbl>
    <w:p w14:paraId="33421A2C" w14:textId="77777777" w:rsidR="00440C2F" w:rsidRDefault="00440C2F" w:rsidP="00440C2F">
      <w:pPr>
        <w:adjustRightInd w:val="0"/>
        <w:snapToGrid w:val="0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  <w:vertAlign w:val="superscript"/>
        </w:rPr>
        <w:t xml:space="preserve">* </w:t>
      </w:r>
      <w:r>
        <w:rPr>
          <w:rFonts w:ascii="Times New Roman" w:eastAsia="宋体" w:hAnsi="Times New Roman" w:cs="Times New Roman"/>
          <w:sz w:val="22"/>
        </w:rPr>
        <w:t xml:space="preserve">Acquired </w:t>
      </w:r>
      <w:r>
        <w:rPr>
          <w:rFonts w:ascii="Times New Roman" w:eastAsia="宋体" w:hAnsi="Times New Roman" w:cs="Times New Roman" w:hint="eastAsia"/>
          <w:sz w:val="22"/>
        </w:rPr>
        <w:t>from Xi</w:t>
      </w:r>
      <w:r>
        <w:rPr>
          <w:rFonts w:ascii="Times New Roman" w:eastAsia="宋体" w:hAnsi="Times New Roman" w:cs="Times New Roman"/>
          <w:sz w:val="22"/>
        </w:rPr>
        <w:t>’</w:t>
      </w:r>
      <w:r>
        <w:rPr>
          <w:rFonts w:ascii="Times New Roman" w:eastAsia="宋体" w:hAnsi="Times New Roman" w:cs="Times New Roman" w:hint="eastAsia"/>
          <w:sz w:val="22"/>
        </w:rPr>
        <w:t>an Quan</w:t>
      </w:r>
      <w:r>
        <w:rPr>
          <w:rFonts w:ascii="Times New Roman" w:eastAsia="宋体" w:hAnsi="Times New Roman" w:cs="Times New Roman"/>
          <w:sz w:val="22"/>
        </w:rPr>
        <w:t>’</w:t>
      </w:r>
      <w:r>
        <w:rPr>
          <w:rFonts w:ascii="Times New Roman" w:eastAsia="宋体" w:hAnsi="Times New Roman" w:cs="Times New Roman" w:hint="eastAsia"/>
          <w:sz w:val="22"/>
        </w:rPr>
        <w:t>ao Biotech Co., Ltd (Shanxi, China)</w:t>
      </w:r>
      <w:r>
        <w:rPr>
          <w:rFonts w:ascii="Times New Roman" w:eastAsia="宋体" w:hAnsi="Times New Roman" w:cs="Times New Roman"/>
          <w:sz w:val="22"/>
        </w:rPr>
        <w:t xml:space="preserve">, </w:t>
      </w:r>
      <w:r>
        <w:rPr>
          <w:rFonts w:ascii="Times New Roman" w:eastAsia="宋体" w:hAnsi="Times New Roman" w:cs="Times New Roman" w:hint="eastAsia"/>
          <w:sz w:val="22"/>
        </w:rPr>
        <w:t>purity, 99%.</w:t>
      </w:r>
    </w:p>
    <w:p w14:paraId="09F2EA1F" w14:textId="77777777" w:rsidR="00440C2F" w:rsidRDefault="00440C2F" w:rsidP="00440C2F">
      <w:pPr>
        <w:adjustRightInd w:val="0"/>
        <w:snapToGrid w:val="0"/>
        <w:rPr>
          <w:rFonts w:ascii="Times New Roman" w:eastAsia="宋体" w:hAnsi="Times New Roman" w:cs="Times New Roman"/>
          <w:sz w:val="22"/>
        </w:rPr>
      </w:pPr>
      <w:r>
        <w:rPr>
          <w:sz w:val="20"/>
          <w:vertAlign w:val="superscript"/>
          <w:lang w:val="en-GB"/>
        </w:rPr>
        <w:t>†</w:t>
      </w:r>
      <w:r>
        <w:rPr>
          <w:rFonts w:ascii="Times New Roman" w:eastAsia="宋体" w:hAnsi="Times New Roman" w:cs="Times New Roman"/>
          <w:sz w:val="22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 w:val="22"/>
        </w:rPr>
        <w:t>Supplied by Xinxin Tian’en Feed Corporation (Zhejiang, China): white fish meal, crude protein, 72.01%, crude lipid, 7.46%; shrimp meal, crude protein, 61.72%, crude lipid, 3.62%; wheat gluten meal, crude protein, 80.05%; fermented soybean meal, crude protein, 51.67%, crude lipid, 2.62%; corn gluten meal, crude protein, 60.41%, crude lipid, 5.12%; squid viscera meal, crude protein, 49.27%, crude lipid,19.07%; brewer’s yeast meal, crude protein, 37.05%, crude lipid, 0.52%;</w:t>
      </w:r>
    </w:p>
    <w:p w14:paraId="470C5C76" w14:textId="77777777" w:rsidR="00440C2F" w:rsidRDefault="00440C2F" w:rsidP="00440C2F">
      <w:pPr>
        <w:adjustRightInd w:val="0"/>
        <w:snapToGrid w:val="0"/>
        <w:rPr>
          <w:rFonts w:ascii="Times New Roman" w:eastAsia="宋体" w:hAnsi="Times New Roman" w:cs="Times New Roman"/>
          <w:sz w:val="22"/>
          <w:vertAlign w:val="superscript"/>
        </w:rPr>
      </w:pPr>
      <w:r>
        <w:rPr>
          <w:rFonts w:ascii="Times New Roman" w:eastAsia="宋体" w:hAnsi="Times New Roman" w:cs="Times New Roman" w:hint="eastAsia"/>
          <w:sz w:val="22"/>
          <w:vertAlign w:val="superscript"/>
        </w:rPr>
        <w:t>‡</w:t>
      </w:r>
      <w:r>
        <w:rPr>
          <w:rFonts w:ascii="Times New Roman" w:eastAsia="宋体" w:hAnsi="Times New Roman" w:cs="Times New Roman"/>
          <w:sz w:val="22"/>
        </w:rPr>
        <w:t xml:space="preserve"> Vitamin Premix (mg/kg diet): vitamin A, 16000 IU; vitamin D</w:t>
      </w:r>
      <w:r>
        <w:rPr>
          <w:rFonts w:ascii="Times New Roman" w:eastAsia="宋体" w:hAnsi="Times New Roman" w:cs="Times New Roman"/>
          <w:sz w:val="22"/>
          <w:vertAlign w:val="subscript"/>
        </w:rPr>
        <w:t>3</w:t>
      </w:r>
      <w:r>
        <w:rPr>
          <w:rFonts w:ascii="Times New Roman" w:eastAsia="宋体" w:hAnsi="Times New Roman" w:cs="Times New Roman"/>
          <w:sz w:val="22"/>
        </w:rPr>
        <w:t>, 8000 IU;</w:t>
      </w:r>
      <w:r>
        <w:rPr>
          <w:rFonts w:ascii="Times New Roman" w:eastAsia="宋体" w:hAnsi="Times New Roman" w:cs="Times New Roman" w:hint="eastAsia"/>
          <w:sz w:val="22"/>
        </w:rPr>
        <w:t xml:space="preserve"> </w:t>
      </w:r>
      <w:r>
        <w:rPr>
          <w:rFonts w:ascii="Times New Roman" w:eastAsia="宋体" w:hAnsi="Times New Roman" w:cs="Times New Roman"/>
          <w:sz w:val="22"/>
        </w:rPr>
        <w:t>vitamin K</w:t>
      </w:r>
      <w:r>
        <w:rPr>
          <w:rFonts w:ascii="Times New Roman" w:eastAsia="宋体" w:hAnsi="Times New Roman" w:cs="Times New Roman"/>
          <w:sz w:val="22"/>
          <w:vertAlign w:val="subscript"/>
        </w:rPr>
        <w:t>3</w:t>
      </w:r>
      <w:r>
        <w:rPr>
          <w:rFonts w:ascii="Times New Roman" w:eastAsia="宋体" w:hAnsi="Times New Roman" w:cs="Times New Roman"/>
          <w:sz w:val="22"/>
        </w:rPr>
        <w:t>, 14.72; vitamin B</w:t>
      </w:r>
      <w:r>
        <w:rPr>
          <w:rFonts w:ascii="Times New Roman" w:eastAsia="宋体" w:hAnsi="Times New Roman" w:cs="Times New Roman"/>
          <w:sz w:val="22"/>
          <w:vertAlign w:val="subscript"/>
        </w:rPr>
        <w:t>1</w:t>
      </w:r>
      <w:r>
        <w:rPr>
          <w:rFonts w:ascii="Times New Roman" w:eastAsia="宋体" w:hAnsi="Times New Roman" w:cs="Times New Roman"/>
          <w:sz w:val="22"/>
        </w:rPr>
        <w:t>, 17.80; vitamin B</w:t>
      </w:r>
      <w:r>
        <w:rPr>
          <w:rFonts w:ascii="Times New Roman" w:eastAsia="宋体" w:hAnsi="Times New Roman" w:cs="Times New Roman"/>
          <w:sz w:val="22"/>
          <w:vertAlign w:val="subscript"/>
        </w:rPr>
        <w:t>2</w:t>
      </w:r>
      <w:r>
        <w:rPr>
          <w:rFonts w:ascii="Times New Roman" w:eastAsia="宋体" w:hAnsi="Times New Roman" w:cs="Times New Roman"/>
          <w:sz w:val="22"/>
        </w:rPr>
        <w:t>, 48; vitamin B</w:t>
      </w:r>
      <w:r>
        <w:rPr>
          <w:rFonts w:ascii="Times New Roman" w:eastAsia="宋体" w:hAnsi="Times New Roman" w:cs="Times New Roman"/>
          <w:sz w:val="22"/>
          <w:vertAlign w:val="subscript"/>
        </w:rPr>
        <w:t>6</w:t>
      </w:r>
      <w:r>
        <w:rPr>
          <w:rFonts w:ascii="Times New Roman" w:eastAsia="宋体" w:hAnsi="Times New Roman" w:cs="Times New Roman"/>
          <w:sz w:val="22"/>
        </w:rPr>
        <w:t>, 29.52; vitamin B</w:t>
      </w:r>
      <w:r>
        <w:rPr>
          <w:rFonts w:ascii="Times New Roman" w:eastAsia="宋体" w:hAnsi="Times New Roman" w:cs="Times New Roman"/>
          <w:sz w:val="22"/>
          <w:vertAlign w:val="subscript"/>
        </w:rPr>
        <w:t>12</w:t>
      </w:r>
      <w:r>
        <w:rPr>
          <w:rFonts w:ascii="Times New Roman" w:eastAsia="宋体" w:hAnsi="Times New Roman" w:cs="Times New Roman"/>
          <w:sz w:val="22"/>
        </w:rPr>
        <w:t>, 0.24; vitamin E, 160; vitamin C, 800; niacinamide, 79.20; calcium-pantothenate, 73.60; folic acid, 6.40; biotin, 0.64; inositol, 320; choline chloride, 1500; L-carnitine, 100.</w:t>
      </w:r>
      <w:r>
        <w:rPr>
          <w:rFonts w:ascii="Times New Roman" w:eastAsia="宋体" w:hAnsi="Times New Roman" w:cs="Times New Roman"/>
          <w:sz w:val="22"/>
          <w:vertAlign w:val="superscript"/>
        </w:rPr>
        <w:t xml:space="preserve"> </w:t>
      </w:r>
    </w:p>
    <w:p w14:paraId="4043F35C" w14:textId="6C06F3A6" w:rsidR="00B92315" w:rsidRDefault="00440C2F" w:rsidP="00440C2F">
      <w:pPr>
        <w:adjustRightInd w:val="0"/>
        <w:snapToGrid w:val="0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  <w:vertAlign w:val="superscript"/>
        </w:rPr>
        <w:t>§</w:t>
      </w:r>
      <w:r>
        <w:rPr>
          <w:rFonts w:ascii="Times New Roman" w:eastAsia="宋体" w:hAnsi="Times New Roman" w:cs="Times New Roman"/>
          <w:sz w:val="22"/>
        </w:rPr>
        <w:t xml:space="preserve"> Mineral Premix (mg/kg diet): Mineral Premix (mg kg</w:t>
      </w:r>
      <w:r>
        <w:rPr>
          <w:rFonts w:ascii="Times New Roman" w:eastAsia="宋体" w:hAnsi="Times New Roman" w:cs="Times New Roman"/>
          <w:sz w:val="22"/>
          <w:vertAlign w:val="superscript"/>
        </w:rPr>
        <w:t>−1</w:t>
      </w:r>
      <w:r>
        <w:rPr>
          <w:rFonts w:ascii="Times New Roman" w:eastAsia="宋体" w:hAnsi="Times New Roman" w:cs="Times New Roman"/>
          <w:sz w:val="22"/>
        </w:rPr>
        <w:t xml:space="preserve"> diet): Cu (CuSO</w:t>
      </w:r>
      <w:r>
        <w:rPr>
          <w:rFonts w:ascii="Times New Roman" w:eastAsia="宋体" w:hAnsi="Times New Roman" w:cs="Times New Roman"/>
          <w:sz w:val="22"/>
          <w:vertAlign w:val="subscript"/>
        </w:rPr>
        <w:t>4</w:t>
      </w:r>
      <w:r>
        <w:rPr>
          <w:rFonts w:ascii="Times New Roman" w:eastAsia="宋体" w:hAnsi="Times New Roman" w:cs="Times New Roman"/>
          <w:sz w:val="22"/>
        </w:rPr>
        <w:t>), 2.00; Zn (ZnSO</w:t>
      </w:r>
      <w:r>
        <w:rPr>
          <w:rFonts w:ascii="Times New Roman" w:eastAsia="宋体" w:hAnsi="Times New Roman" w:cs="Times New Roman"/>
          <w:sz w:val="22"/>
          <w:vertAlign w:val="subscript"/>
        </w:rPr>
        <w:t>4</w:t>
      </w:r>
      <w:r>
        <w:rPr>
          <w:rFonts w:ascii="Times New Roman" w:eastAsia="宋体" w:hAnsi="Times New Roman" w:cs="Times New Roman"/>
          <w:sz w:val="22"/>
        </w:rPr>
        <w:t>), 34.4; Mn (MnSO</w:t>
      </w:r>
      <w:r>
        <w:rPr>
          <w:rFonts w:ascii="Times New Roman" w:eastAsia="宋体" w:hAnsi="Times New Roman" w:cs="Times New Roman"/>
          <w:sz w:val="22"/>
          <w:vertAlign w:val="subscript"/>
        </w:rPr>
        <w:t>4</w:t>
      </w:r>
      <w:r>
        <w:rPr>
          <w:rFonts w:ascii="Times New Roman" w:eastAsia="宋体" w:hAnsi="Times New Roman" w:cs="Times New Roman"/>
          <w:sz w:val="22"/>
        </w:rPr>
        <w:t>), 6.20; Fe (FeSO</w:t>
      </w:r>
      <w:r>
        <w:rPr>
          <w:rFonts w:ascii="Times New Roman" w:eastAsia="宋体" w:hAnsi="Times New Roman" w:cs="Times New Roman"/>
          <w:sz w:val="22"/>
          <w:vertAlign w:val="subscript"/>
        </w:rPr>
        <w:t>4</w:t>
      </w:r>
      <w:r>
        <w:rPr>
          <w:rFonts w:ascii="Times New Roman" w:eastAsia="宋体" w:hAnsi="Times New Roman" w:cs="Times New Roman"/>
          <w:sz w:val="22"/>
        </w:rPr>
        <w:t>), 21.10; I (Ca(IO</w:t>
      </w:r>
      <w:r>
        <w:rPr>
          <w:rFonts w:ascii="Times New Roman" w:eastAsia="宋体" w:hAnsi="Times New Roman" w:cs="Times New Roman"/>
          <w:sz w:val="22"/>
          <w:vertAlign w:val="subscript"/>
        </w:rPr>
        <w:t>3</w:t>
      </w:r>
      <w:r>
        <w:rPr>
          <w:rFonts w:ascii="Times New Roman" w:eastAsia="宋体" w:hAnsi="Times New Roman" w:cs="Times New Roman"/>
          <w:sz w:val="22"/>
        </w:rPr>
        <w:t>)</w:t>
      </w:r>
      <w:r>
        <w:rPr>
          <w:rFonts w:ascii="Times New Roman" w:eastAsia="宋体" w:hAnsi="Times New Roman" w:cs="Times New Roman"/>
          <w:sz w:val="22"/>
          <w:vertAlign w:val="subscript"/>
        </w:rPr>
        <w:t>2</w:t>
      </w:r>
      <w:r>
        <w:rPr>
          <w:rFonts w:ascii="Times New Roman" w:eastAsia="宋体" w:hAnsi="Times New Roman" w:cs="Times New Roman"/>
          <w:sz w:val="22"/>
        </w:rPr>
        <w:t>), 1.63; Se (Na</w:t>
      </w:r>
      <w:r>
        <w:rPr>
          <w:rFonts w:ascii="Times New Roman" w:eastAsia="宋体" w:hAnsi="Times New Roman" w:cs="Times New Roman"/>
          <w:sz w:val="22"/>
          <w:vertAlign w:val="subscript"/>
        </w:rPr>
        <w:t>2</w:t>
      </w:r>
      <w:r>
        <w:rPr>
          <w:rFonts w:ascii="Times New Roman" w:eastAsia="宋体" w:hAnsi="Times New Roman" w:cs="Times New Roman"/>
          <w:sz w:val="22"/>
        </w:rPr>
        <w:t>SeO</w:t>
      </w:r>
      <w:r>
        <w:rPr>
          <w:rFonts w:ascii="Times New Roman" w:eastAsia="宋体" w:hAnsi="Times New Roman" w:cs="Times New Roman"/>
          <w:sz w:val="22"/>
          <w:vertAlign w:val="subscript"/>
        </w:rPr>
        <w:t>3</w:t>
      </w:r>
      <w:r>
        <w:rPr>
          <w:rFonts w:ascii="Times New Roman" w:eastAsia="宋体" w:hAnsi="Times New Roman" w:cs="Times New Roman"/>
          <w:sz w:val="22"/>
        </w:rPr>
        <w:t>), 0.18; Co (CoCl</w:t>
      </w:r>
      <w:r>
        <w:rPr>
          <w:rFonts w:ascii="Times New Roman" w:eastAsia="宋体" w:hAnsi="Times New Roman" w:cs="Times New Roman"/>
          <w:sz w:val="22"/>
          <w:vertAlign w:val="subscript"/>
        </w:rPr>
        <w:t>2</w:t>
      </w:r>
      <w:r>
        <w:rPr>
          <w:rFonts w:ascii="Times New Roman" w:eastAsia="宋体" w:hAnsi="Times New Roman" w:cs="Times New Roman"/>
          <w:sz w:val="22"/>
        </w:rPr>
        <w:t>), 0.24; Mg (MgSO</w:t>
      </w:r>
      <w:r>
        <w:rPr>
          <w:rFonts w:ascii="Times New Roman" w:eastAsia="宋体" w:hAnsi="Times New Roman" w:cs="Times New Roman"/>
          <w:sz w:val="22"/>
          <w:vertAlign w:val="subscript"/>
        </w:rPr>
        <w:t>4</w:t>
      </w:r>
      <w:r>
        <w:rPr>
          <w:rFonts w:ascii="Times New Roman" w:eastAsia="宋体" w:hAnsi="Times New Roman" w:cs="Times New Roman"/>
          <w:sz w:val="22"/>
        </w:rPr>
        <w:t>·H</w:t>
      </w:r>
      <w:r>
        <w:rPr>
          <w:rFonts w:ascii="Times New Roman" w:eastAsia="宋体" w:hAnsi="Times New Roman" w:cs="Times New Roman"/>
          <w:sz w:val="22"/>
          <w:vertAlign w:val="subscript"/>
        </w:rPr>
        <w:t>2</w:t>
      </w:r>
      <w:r>
        <w:rPr>
          <w:rFonts w:ascii="Times New Roman" w:eastAsia="宋体" w:hAnsi="Times New Roman" w:cs="Times New Roman"/>
          <w:sz w:val="22"/>
        </w:rPr>
        <w:t>O), 52.70</w:t>
      </w:r>
      <w:r>
        <w:rPr>
          <w:rFonts w:ascii="Times New Roman" w:eastAsia="宋体" w:hAnsi="Times New Roman" w:cs="Times New Roman" w:hint="eastAsia"/>
          <w:sz w:val="22"/>
        </w:rPr>
        <w:t>.</w:t>
      </w:r>
    </w:p>
    <w:p w14:paraId="61BE233C" w14:textId="77777777" w:rsidR="00B92315" w:rsidRDefault="00B92315">
      <w:pPr>
        <w:widowControl/>
        <w:jc w:val="left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</w:rPr>
        <w:br w:type="page"/>
      </w:r>
    </w:p>
    <w:p w14:paraId="066C078A" w14:textId="6C3DE682" w:rsidR="00B92315" w:rsidRPr="00B92315" w:rsidRDefault="00B92315" w:rsidP="00B92315">
      <w:pPr>
        <w:adjustRightInd w:val="0"/>
        <w:snapToGrid w:val="0"/>
        <w:rPr>
          <w:rFonts w:ascii="Times New Roman" w:eastAsia="宋体" w:hAnsi="Times New Roman" w:cs="Times New Roman" w:hint="eastAsia"/>
          <w:sz w:val="22"/>
        </w:rPr>
      </w:pPr>
      <w:r w:rsidRPr="00B92315">
        <w:rPr>
          <w:rFonts w:ascii="Times New Roman" w:eastAsia="宋体" w:hAnsi="Times New Roman" w:cs="Times New Roman"/>
          <w:b/>
          <w:bCs/>
          <w:sz w:val="22"/>
        </w:rPr>
        <w:lastRenderedPageBreak/>
        <w:t xml:space="preserve">Supplemental </w:t>
      </w:r>
      <w:r>
        <w:rPr>
          <w:rFonts w:ascii="Times New Roman" w:eastAsia="宋体" w:hAnsi="Times New Roman" w:cs="Times New Roman" w:hint="eastAsia"/>
          <w:b/>
          <w:bCs/>
          <w:sz w:val="22"/>
        </w:rPr>
        <w:t>Fig.</w:t>
      </w:r>
      <w:r w:rsidRPr="00B92315">
        <w:rPr>
          <w:rFonts w:ascii="Times New Roman" w:eastAsia="宋体" w:hAnsi="Times New Roman" w:cs="Times New Roman"/>
          <w:b/>
          <w:bCs/>
          <w:sz w:val="22"/>
        </w:rPr>
        <w:t xml:space="preserve"> 1</w:t>
      </w:r>
      <w:r w:rsidRPr="00B92315">
        <w:t xml:space="preserve"> </w:t>
      </w:r>
      <w:r w:rsidRPr="00B92315">
        <w:rPr>
          <w:rFonts w:ascii="Times New Roman" w:eastAsia="宋体" w:hAnsi="Times New Roman" w:cs="Times New Roman"/>
          <w:sz w:val="22"/>
        </w:rPr>
        <w:t xml:space="preserve">Nucleotide and deduced </w:t>
      </w:r>
      <w:r w:rsidRPr="00B92315">
        <w:rPr>
          <w:rFonts w:ascii="Times New Roman" w:eastAsia="宋体" w:hAnsi="Times New Roman" w:cs="Times New Roman" w:hint="eastAsia"/>
          <w:sz w:val="22"/>
        </w:rPr>
        <w:t>amino</w:t>
      </w:r>
      <w:r w:rsidRPr="00B92315">
        <w:rPr>
          <w:rFonts w:ascii="Times New Roman" w:eastAsia="宋体" w:hAnsi="Times New Roman" w:cs="Times New Roman"/>
          <w:sz w:val="22"/>
        </w:rPr>
        <w:t xml:space="preserve"> </w:t>
      </w:r>
      <w:r w:rsidRPr="00B92315">
        <w:rPr>
          <w:rFonts w:ascii="Times New Roman" w:eastAsia="宋体" w:hAnsi="Times New Roman" w:cs="Times New Roman" w:hint="eastAsia"/>
          <w:sz w:val="22"/>
        </w:rPr>
        <w:t>acids</w:t>
      </w:r>
      <w:r w:rsidRPr="00B92315">
        <w:rPr>
          <w:rFonts w:ascii="Times New Roman" w:eastAsia="宋体" w:hAnsi="Times New Roman" w:cs="Times New Roman"/>
          <w:sz w:val="22"/>
        </w:rPr>
        <w:t xml:space="preserve"> </w:t>
      </w:r>
      <w:r w:rsidRPr="00B92315">
        <w:rPr>
          <w:rFonts w:ascii="Times New Roman" w:eastAsia="宋体" w:hAnsi="Times New Roman" w:cs="Times New Roman"/>
          <w:sz w:val="22"/>
        </w:rPr>
        <w:t xml:space="preserve">sequences </w:t>
      </w:r>
      <w:r w:rsidRPr="00B92315">
        <w:rPr>
          <w:rFonts w:ascii="Times New Roman" w:eastAsia="宋体" w:hAnsi="Times New Roman" w:cs="Times New Roman" w:hint="eastAsia"/>
          <w:sz w:val="22"/>
        </w:rPr>
        <w:t>of</w:t>
      </w:r>
      <w:r w:rsidRPr="00B92315">
        <w:rPr>
          <w:rFonts w:ascii="Times New Roman" w:eastAsia="宋体" w:hAnsi="Times New Roman" w:cs="Times New Roman"/>
          <w:sz w:val="22"/>
        </w:rPr>
        <w:t xml:space="preserve"> </w:t>
      </w:r>
      <w:r w:rsidRPr="00B92315">
        <w:rPr>
          <w:rFonts w:ascii="Times New Roman" w:eastAsia="宋体" w:hAnsi="Times New Roman" w:cs="Times New Roman" w:hint="eastAsia"/>
          <w:sz w:val="22"/>
        </w:rPr>
        <w:t>largemouth</w:t>
      </w:r>
      <w:r w:rsidRPr="00B92315">
        <w:rPr>
          <w:rFonts w:ascii="Times New Roman" w:eastAsia="宋体" w:hAnsi="Times New Roman" w:cs="Times New Roman"/>
          <w:sz w:val="22"/>
        </w:rPr>
        <w:t xml:space="preserve"> </w:t>
      </w:r>
      <w:r w:rsidRPr="00B92315">
        <w:rPr>
          <w:rFonts w:ascii="Times New Roman" w:eastAsia="宋体" w:hAnsi="Times New Roman" w:cs="Times New Roman" w:hint="eastAsia"/>
          <w:sz w:val="22"/>
        </w:rPr>
        <w:t>bass</w:t>
      </w:r>
      <w:r w:rsidRPr="00B92315">
        <w:rPr>
          <w:rFonts w:ascii="Times New Roman" w:eastAsia="宋体" w:hAnsi="Times New Roman" w:cs="Times New Roman"/>
          <w:sz w:val="22"/>
        </w:rPr>
        <w:t xml:space="preserve"> </w:t>
      </w:r>
      <w:r w:rsidRPr="00B92315">
        <w:rPr>
          <w:rFonts w:ascii="Times New Roman" w:eastAsia="宋体" w:hAnsi="Times New Roman" w:cs="Times New Roman" w:hint="eastAsia"/>
          <w:sz w:val="22"/>
        </w:rPr>
        <w:t>SIRT</w:t>
      </w:r>
      <w:r w:rsidRPr="00B92315">
        <w:rPr>
          <w:rFonts w:ascii="Times New Roman" w:eastAsia="宋体" w:hAnsi="Times New Roman" w:cs="Times New Roman"/>
          <w:sz w:val="22"/>
        </w:rPr>
        <w:t>1</w:t>
      </w:r>
      <w:r>
        <w:rPr>
          <w:rFonts w:ascii="Times New Roman" w:eastAsia="宋体" w:hAnsi="Times New Roman" w:cs="Times New Roman" w:hint="eastAsia"/>
          <w:sz w:val="22"/>
        </w:rPr>
        <w:t>.</w:t>
      </w:r>
    </w:p>
    <w:p w14:paraId="565A9F6B" w14:textId="7585A481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1         TGCAAATGAACCAGCTGTCCGAGAGGAAGGACCTGCTGGGGCGAAGATGGCGGACGGAGA</w:t>
      </w:r>
    </w:p>
    <w:p w14:paraId="6DA2B7EA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1                                                       M  A  D  G  E</w:t>
      </w:r>
    </w:p>
    <w:p w14:paraId="1676895E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61        GAGCAGTTTCGGAACGGCTTTTTCAGGCGCATCCGAAATGGAAGAACCTGCCGCGAAAAG</w:t>
      </w:r>
    </w:p>
    <w:p w14:paraId="5C808A47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21          S  S  F  G  T  A  F  S  G  A  S  E  M  E  E  P  A  A  K  R </w:t>
      </w:r>
    </w:p>
    <w:p w14:paraId="4A45A94C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121       GTCGAAAATCAGTCCGGTGACTAAATGCGGATTCAAAGTCGCCAAAGCAGATCATTTCTC</w:t>
      </w:r>
    </w:p>
    <w:p w14:paraId="6D7CAAD7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41          S  K  I  S  P  V  T  K  C  G  F  K  V  A  K  A  D  H  F  S </w:t>
      </w:r>
    </w:p>
    <w:p w14:paraId="62B2D8F7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181       ATGCGTCTCCGGGGCTACGGAGAGCTGGGAGCCGGCGGTGAATTGTGCGGAGCCAGCGGA</w:t>
      </w:r>
    </w:p>
    <w:p w14:paraId="023A5413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61          C  V  S  G  A  T  E  S  W  E  P  A  V  N  C  A  E  P  A  E </w:t>
      </w:r>
    </w:p>
    <w:p w14:paraId="12B8164D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241       GAAGGAAGCAAAGCCGGTGATGGCGGTAGAGCAGGCCCCAGCGGCGCTAGGCGGAGACAA</w:t>
      </w:r>
    </w:p>
    <w:p w14:paraId="3B3C40B2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81          K  E  A  K  P  V  M  A  V  E  Q  A  P  A  A  L  G  G  D  N </w:t>
      </w:r>
    </w:p>
    <w:p w14:paraId="118ACA67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301       CAATGGACTGGGACTGCTGGTCTCCGAGCCGCACGAACCAGTTGTGAAACTAGACGACAG</w:t>
      </w:r>
    </w:p>
    <w:p w14:paraId="14838DD0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101         N  G  L  G  L  L  V  S  E  P  H  E  P  V  V  K  L  D  D  S </w:t>
      </w:r>
    </w:p>
    <w:p w14:paraId="15E4277A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361       CGCTATGCTTGGAACAACTGAGGAGAGTGCTGATTTTCTTAGACATGACGACCTCCCCTC</w:t>
      </w:r>
    </w:p>
    <w:p w14:paraId="6CCB2EA9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121         A  M  L  G  T  T  E  E  S  A  D  F  L  R  H  D  D  L  P  S </w:t>
      </w:r>
    </w:p>
    <w:p w14:paraId="49CA0434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421       AAACGGGCTGGATGTAACACCGGACCACATCAATGACGAAGATGACAGATCCTCACATGC</w:t>
      </w:r>
    </w:p>
    <w:p w14:paraId="66100DA3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141         N  G  L  D  V  T  P  D  H  I  N  D  E  D  D  R  S  S  H  A </w:t>
      </w:r>
    </w:p>
    <w:p w14:paraId="10E822C0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481       AAGCTCCAGCGACTGGACTCCTCAACCGCAAATAGGGTCCTACAGTTTCATCCAGCAACA</w:t>
      </w:r>
    </w:p>
    <w:p w14:paraId="3489CEE2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161         S  S  S  D  W  T  P  Q  P  Q  I  G  S  Y  S  F  I  Q  Q  H </w:t>
      </w:r>
    </w:p>
    <w:p w14:paraId="25D2713F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541       CATCAGAGAGACCGATCCAAGGACCATTCTGAGGGACTTGCTGCCCGAGACTGTACTCCC</w:t>
      </w:r>
    </w:p>
    <w:p w14:paraId="154F39C2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181         I  R  E  T  D  P  R  T  I  L  R  D  L  L  P  E  T  V  L  P </w:t>
      </w:r>
    </w:p>
    <w:p w14:paraId="1B677FFA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601       ACCAGATTTAGACGACATGACATTGTGGCAGATCATCATTAACATCTCAGAACCTCCGAA</w:t>
      </w:r>
    </w:p>
    <w:p w14:paraId="6CA54BA5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201         P  D  L  D  D  M  T  L  W  Q  I  I  I  N  I  S  E  P  P  K </w:t>
      </w:r>
    </w:p>
    <w:p w14:paraId="1C53F121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661       AAGAAAGAAGCGGAAGGATATCAACACCTTAGAAGATGTGGTCAGACTACTCCATGAAAG</w:t>
      </w:r>
    </w:p>
    <w:p w14:paraId="5B563FF3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221         R  K  K  R  K  D  I  N  T  L  E  D  V  V  R  L  L  H  E  S </w:t>
      </w:r>
    </w:p>
    <w:p w14:paraId="16E039A0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721       TAAAAGGATCCTTGTGCTGACTGGTGCTGGGGTGTCAGTTTCATGTGGAATACCAGACTT</w:t>
      </w:r>
    </w:p>
    <w:p w14:paraId="330F7BA1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241         K  R  I  L  V  L  T  G  A  G  V  S  V  S  C  G  I  P  D  F </w:t>
      </w:r>
    </w:p>
    <w:p w14:paraId="7406946B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781       TCGCTCCAGAGATGGGATTTATGCACGGCTTGCTGTAGATTTTCCTGATCTTCCAGACCC</w:t>
      </w:r>
    </w:p>
    <w:p w14:paraId="3B78D145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261         R  S  R  D  G  I  Y  A  R  L  A  V  D  F  P  D  L  P  D  P </w:t>
      </w:r>
    </w:p>
    <w:p w14:paraId="25011C69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841       TCAAGCTATGTTTGACATTGAATACTTCAGACGAGACCCAAGACCCTTTTTCAAGTTTGC</w:t>
      </w:r>
    </w:p>
    <w:p w14:paraId="36ABA18A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281         Q  A  M  F  D  I  E  Y  F  R  R  D  P  R  P  F  F  K  F  A </w:t>
      </w:r>
    </w:p>
    <w:p w14:paraId="71610A37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901       TAAGGAGATCTACCCTGGTCAGTTTCAGCCTTCACCATGTCACAAATTCATATCTATGCT</w:t>
      </w:r>
    </w:p>
    <w:p w14:paraId="32D1CD14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301         K  E  I  Y  P  G  Q  F  Q  P  S  P  C  H  K  F  I  S  M  L </w:t>
      </w:r>
    </w:p>
    <w:p w14:paraId="35B53DBA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961       GGATAAGAAGGGGAAGCTGCTGCGCAATTATACACAAAACATTGATACATTAGAACAAGT</w:t>
      </w:r>
    </w:p>
    <w:p w14:paraId="050DCAA9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321         D  K  K  G  K  L  L  R  N  Y  T  Q  N  I  D  T  L  E  Q  V </w:t>
      </w:r>
    </w:p>
    <w:p w14:paraId="7D2470CF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1021      GGCTGGAGTCCAGCGGATTATTCAGTGCCATGGGTCGTTTGCAACTGCATCCTGTCTGGT</w:t>
      </w:r>
    </w:p>
    <w:p w14:paraId="7A08B6F9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341         A  G  V  Q  R  I  I  Q  C  H  G  S  F  A  T  A  S  C  L  V </w:t>
      </w:r>
    </w:p>
    <w:p w14:paraId="3B605F60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1081      CTGTAAACACAAAGTGGATTGTGAGGCTGTAAGGGAAGACATCTTTAACCAGGTTGTCCC</w:t>
      </w:r>
    </w:p>
    <w:p w14:paraId="7B37B585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361         C  K  H  K  V  D  C  E  A  V  R  E  D  I  F  N  Q  V  V  P </w:t>
      </w:r>
    </w:p>
    <w:p w14:paraId="233BB2BE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1141      TCATTGTCCACGGTGTCCAGATATTCCCCTGGCAATCATGAAACCTGACATCGTCTTCTT</w:t>
      </w:r>
    </w:p>
    <w:p w14:paraId="4444ED94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381         H  C  P  R  C  P  D  I  P  L  A  I  M  K  P  D  I  V  F  F </w:t>
      </w:r>
    </w:p>
    <w:p w14:paraId="235B1657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1201      TGGCGAGAACCTTCCAGAAATGTTCCACAGAGCCATGAAGCAGGATAAAGATGAGGTGGA</w:t>
      </w:r>
    </w:p>
    <w:p w14:paraId="7874DDB2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401         G  E  N  L  P  E  M  F  H  R  A  M  K  Q  D  K  D  E  V  D </w:t>
      </w:r>
    </w:p>
    <w:p w14:paraId="3669EA8E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1261      CCTCTTGATTGTCATTGGTTCTTCACTTAAAGTCCGACCAGTTGCCCTCATCCCAAACTC</w:t>
      </w:r>
    </w:p>
    <w:p w14:paraId="18580ADA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421         L  L  I  V  I  G  S  S  L  K  V  R  P  V  A  L  I  P  N  S </w:t>
      </w:r>
    </w:p>
    <w:p w14:paraId="04A508B1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1321      CATTCCTCATGAAGTGCCTCAGGTCCTGATCAATAGAGAGCAGCTGCCACACCTAAACTT</w:t>
      </w:r>
    </w:p>
    <w:p w14:paraId="4A4B2A51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441         I  P  H  E  V  P  Q  V  L  I  N  R  E  Q  L  P  H  L  N  F </w:t>
      </w:r>
    </w:p>
    <w:p w14:paraId="40A35239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1381      TGATGTGGAGTTGCTTGGGGACTGTGATGTCATTGTCAACGAGCTCTGTCATCGTTTGGG</w:t>
      </w:r>
    </w:p>
    <w:p w14:paraId="549624A8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461         D  V  E  L  L  G  D  C  D  V  I  V  N  E  L  C  H  R  L  G </w:t>
      </w:r>
    </w:p>
    <w:p w14:paraId="1F09139B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1441      TGGAGACTTTGAGCAGCTCTGCTACAACACTGTAAGACTCAATGAGATCACAGAGAAGCC</w:t>
      </w:r>
    </w:p>
    <w:p w14:paraId="3A41DB3B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481         G  D  F  E  Q  L  C  Y  N  T  V  R  L  N  E  I  T  E  K  P </w:t>
      </w:r>
    </w:p>
    <w:p w14:paraId="0B842993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1501      CCCTCGGTTACCAGAACAGCCACCAAGTGAGGCCTTGCTTCCTTCTAGCGATGCAGCTCA</w:t>
      </w:r>
    </w:p>
    <w:p w14:paraId="683B9649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501         P  R  L  P  E  Q  P  P  S  E  A  L  L  P  S  S  D  A  A  Q </w:t>
      </w:r>
    </w:p>
    <w:p w14:paraId="51015CF7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1561      GGAGGAGCAGAAGCAGTACAAAACAGACTCGGTAACGAAGCCTCCAGAGGAGACAGAAAG</w:t>
      </w:r>
    </w:p>
    <w:p w14:paraId="3C583F88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521         E  E  Q  K  Q  Y  K  T  D  S  V  T  K  P  P  E  E  T  E  S </w:t>
      </w:r>
    </w:p>
    <w:p w14:paraId="208A090B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1621      TCACAGTGTCACGGAGACTGCTGGTAATAATGTTACACCTCCAGAGCCTTGTCCAAATGC</w:t>
      </w:r>
    </w:p>
    <w:p w14:paraId="6A89AD28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541         H  S  V  T  E  T  A  G  N  N  V  T  P  P  E  P  C  P  N  A </w:t>
      </w:r>
    </w:p>
    <w:p w14:paraId="3EC4C048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1681      TCAGTGTCCCAGTGAAGAGACGGCTGAGCCTTCAGAGTTATCAGCAGAAGACACACCAAA</w:t>
      </w:r>
    </w:p>
    <w:p w14:paraId="1D116173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561         Q  C  P  S  E  E  T  A  E  P  S  E  L  S  A  E  D  T  P  K </w:t>
      </w:r>
    </w:p>
    <w:p w14:paraId="3ED443B5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1741      GGAAGAAGCCGCCGAATTAAAGAGCCAAACCTCCAACCTTGAATTCCGTAGACGATGCTG</w:t>
      </w:r>
    </w:p>
    <w:p w14:paraId="703642CE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581         E  E  A  A  E  L  K  S  Q  T  S  N  L  E  F  R  R  R  C  W </w:t>
      </w:r>
    </w:p>
    <w:p w14:paraId="6CADC0AF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1801      GATGAGTCGAATCAACAGAAGTCCAATCAGCAAACGCCTTGAGACAGGCCAGTACCTGTT</w:t>
      </w:r>
    </w:p>
    <w:p w14:paraId="60C5F07C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601         M  S  R  I  N  R  S  P  I  S  K  R  L  E  T  G  Q  Y  L  F </w:t>
      </w:r>
    </w:p>
    <w:p w14:paraId="24A7A914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1861      TCAAGCACCAAATCACTATATCTTCCATGGGGCGGAGGTTTACTCTGACTCTGAAGATGA</w:t>
      </w:r>
    </w:p>
    <w:p w14:paraId="4F0E2A8C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621         Q  A  P  N  H  Y  I  F  H  G  A  E  V  Y  S  D  S  E  D  E </w:t>
      </w:r>
    </w:p>
    <w:p w14:paraId="6D83253B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1921      GACGTCGAGCTCCTGTGGGAGTGACAGTGACGAGTCTGAATGCAGTGCAGATGGGGTGGA</w:t>
      </w:r>
    </w:p>
    <w:p w14:paraId="5B38499C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641         T  S  S  S  C  G  S  D  S  D  E  S  E  C  S  A  D  G  V  E </w:t>
      </w:r>
    </w:p>
    <w:p w14:paraId="196CC535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1981      AGAAGACAGCGAGCCGGAGGACGCCGGCGTACTAGCAGCGGATGGAGAAACATGCCTCAG</w:t>
      </w:r>
    </w:p>
    <w:p w14:paraId="7CD64C6E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661         E  D  S  E  P  E  D  A  G  V  L  A  A  D  G  E  T  C  L  R </w:t>
      </w:r>
    </w:p>
    <w:p w14:paraId="443F116B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2041      AGACACAATACAACACACTTTAGCCAATGAGGCCACATCAAGTGCGCCGACAGACAATAT</w:t>
      </w:r>
    </w:p>
    <w:p w14:paraId="428C20A5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681         D  T  I  Q  H  T  L  A  N  E  A  T  S  S  A  P  T  D  N  I </w:t>
      </w:r>
    </w:p>
    <w:p w14:paraId="14CD2D90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2101      TTCTGAAAAAACTCAGAGCACCACACACCTTTAAATGTAAAGTTGACAAAGCACTAATTG</w:t>
      </w:r>
    </w:p>
    <w:p w14:paraId="1E59BC11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701         S  E  K  T  Q  S  T  T  H  L * </w:t>
      </w:r>
    </w:p>
    <w:p w14:paraId="739087FA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2161      TCTTTTTTTTTTATATATATATATATATATATATATATAATAATGTGTTTCATATATTTT</w:t>
      </w:r>
    </w:p>
    <w:p w14:paraId="0ABD7DAE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2221      TGACTCATCAACTTTACTATTATTTTTCATAAAGCTTAAATTGCGTGACAACTTGTGTGT</w:t>
      </w:r>
    </w:p>
    <w:p w14:paraId="228B396E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2281      GAATATGCAGGAAGTTATTTTTTTCCTCTTTTTTTGTTTTTCTTTTTGTGACCAGTTTGG</w:t>
      </w:r>
    </w:p>
    <w:p w14:paraId="5226F3CC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2341      TAACACACATTGTGTCTGAAGCCTCATACATGTATACTACTTACTAAATAGAATGCAGTT</w:t>
      </w:r>
    </w:p>
    <w:p w14:paraId="3B63B3D9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2401      TTTCTTTTTTTTTTAGTATTTCTTTCCATATGCTCACTTCATTTTGCATTCACATTTTCA</w:t>
      </w:r>
    </w:p>
    <w:p w14:paraId="7AF76465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2461      GAAATGTAGCTGATGCTCTCATCTACTACGGCATACCATGAATTCAGCACTAGATTGAGC</w:t>
      </w:r>
    </w:p>
    <w:p w14:paraId="7FD36B5A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2521      TTTAATTCCTTAATTGCAGTCATTACAAGCAAAGACATCGGATGTCTTAGTCCATAGTGT</w:t>
      </w:r>
    </w:p>
    <w:p w14:paraId="6CCA54DA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2581      GATGTCAGCTGTGGTCTAATGGTGTGTTTTAGAGTTGGTCCATGTTAACATTGGGAAATG</w:t>
      </w:r>
    </w:p>
    <w:p w14:paraId="29262476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2641      TGTAAATATGTATGCCTACTGCTTGCTAAATAGTGGGTACTATGAGTTTCAGACACATAC</w:t>
      </w:r>
    </w:p>
    <w:p w14:paraId="375180AF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2701      ATAAATCTTAAAATGGTTTACTTGAACGCATTATCTAACTTGCAATATAAAAAGCTCTGC</w:t>
      </w:r>
    </w:p>
    <w:p w14:paraId="4CC28DCB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2761      TGCCTTTTCATGTGGGCAAATGGTGGAAGAACAGTACTCTTTAAGTTTAGACCAAAGAAC</w:t>
      </w:r>
    </w:p>
    <w:p w14:paraId="5EC684E1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2821      ACTTTATCAACCCGCCCTAAGTTGTCATAAGCTATGTATGTTTAAACTGTCATTTAAGTC           </w:t>
      </w:r>
    </w:p>
    <w:p w14:paraId="00E4874E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2881      TTGGAGAAAAATACAACTATTGACAAGGTGTTCCTTCTGACATGTGGCAGCTACTTTTTA</w:t>
      </w:r>
    </w:p>
    <w:p w14:paraId="5A276D76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2941      TGGTCAAGCCTTTTTATTTTTATCCACCGATGTGAAACGTACTCATGAAAGAGTAGTAGT           </w:t>
      </w:r>
    </w:p>
    <w:p w14:paraId="359F3590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3001      TTGTATCTGTACAAAGTTAAACTAAGTTGTAATATTAACCCTTAGGAATATATTCAGGGA        </w:t>
      </w:r>
    </w:p>
    <w:p w14:paraId="37D6B79F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3061      CTTCGTATTGGAAAATGGCCCTTTTCCCCCTTCATATAAAACCAGTTTTGTTGCCCATGT</w:t>
      </w:r>
    </w:p>
    <w:p w14:paraId="434F0E3A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3121      CATTTTTCATGGAATATAAAGTTAAACCAGTTTATTTTAGAGGAGTCGGCTGCCTGTAAA </w:t>
      </w:r>
    </w:p>
    <w:p w14:paraId="4AE19B24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3181      GACGTGTTGGTAGATTATTTGAGCCAATGTGACAGATAAATGTCCCCCCCAACATAATTC </w:t>
      </w:r>
    </w:p>
    <w:p w14:paraId="4C098646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3241      ACATACAAGGTAATGTTTTGTTTCCGGTTTAATGAAATATGATTTTTTTTTTTTTTACCC </w:t>
      </w:r>
    </w:p>
    <w:p w14:paraId="24710F3C" w14:textId="77777777" w:rsidR="00B92315" w:rsidRPr="00510741" w:rsidRDefault="00B92315" w:rsidP="00B92315">
      <w:pPr>
        <w:autoSpaceDE w:val="0"/>
        <w:autoSpaceDN w:val="0"/>
        <w:adjustRightInd w:val="0"/>
        <w:spacing w:line="144" w:lineRule="exact"/>
        <w:jc w:val="left"/>
        <w:rPr>
          <w:rFonts w:ascii="宋体" w:eastAsia="宋体" w:hAnsi="宋体"/>
          <w:kern w:val="0"/>
          <w:sz w:val="15"/>
          <w:szCs w:val="15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 xml:space="preserve">3301      CATATTAGTTGTTGTCTTTTCTGGGGTTCTCAGTAAAACAAGAATGAACAAAAAAAAAAA </w:t>
      </w:r>
    </w:p>
    <w:p w14:paraId="4F8802CE" w14:textId="7969E3EA" w:rsidR="00440C2F" w:rsidRPr="00B92315" w:rsidRDefault="00B92315" w:rsidP="00B92315">
      <w:pPr>
        <w:pStyle w:val="a7"/>
        <w:spacing w:line="144" w:lineRule="exact"/>
        <w:rPr>
          <w:rFonts w:ascii="宋体" w:eastAsia="宋体" w:hAnsi="宋体" w:hint="eastAsia"/>
          <w:sz w:val="13"/>
          <w:szCs w:val="13"/>
        </w:rPr>
      </w:pPr>
      <w:r w:rsidRPr="00510741">
        <w:rPr>
          <w:rFonts w:ascii="宋体" w:eastAsia="宋体" w:hAnsi="宋体"/>
          <w:kern w:val="0"/>
          <w:sz w:val="15"/>
          <w:szCs w:val="15"/>
        </w:rPr>
        <w:t>3361      AAAAAAAAAAAAAAAAAAAAAAAAAAAAAAAAAAA</w:t>
      </w:r>
    </w:p>
    <w:sectPr w:rsidR="00440C2F" w:rsidRPr="00B923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95CFB" w14:textId="77777777" w:rsidR="008A5465" w:rsidRDefault="008A5465" w:rsidP="00440C2F">
      <w:r>
        <w:separator/>
      </w:r>
    </w:p>
  </w:endnote>
  <w:endnote w:type="continuationSeparator" w:id="0">
    <w:p w14:paraId="2D1AF83A" w14:textId="77777777" w:rsidR="008A5465" w:rsidRDefault="008A5465" w:rsidP="00440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C1E96" w14:textId="77777777" w:rsidR="008A5465" w:rsidRDefault="008A5465" w:rsidP="00440C2F">
      <w:r>
        <w:separator/>
      </w:r>
    </w:p>
  </w:footnote>
  <w:footnote w:type="continuationSeparator" w:id="0">
    <w:p w14:paraId="2703B042" w14:textId="77777777" w:rsidR="008A5465" w:rsidRDefault="008A5465" w:rsidP="00440C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D84"/>
    <w:rsid w:val="00440C2F"/>
    <w:rsid w:val="008A5465"/>
    <w:rsid w:val="00B92315"/>
    <w:rsid w:val="00BE4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EEEF32"/>
  <w15:chartTrackingRefBased/>
  <w15:docId w15:val="{D3A00C92-F672-48F0-AB9D-47BAAF38B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0C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0C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0C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0C2F"/>
    <w:rPr>
      <w:sz w:val="18"/>
      <w:szCs w:val="18"/>
    </w:rPr>
  </w:style>
  <w:style w:type="paragraph" w:styleId="a7">
    <w:name w:val="No Spacing"/>
    <w:uiPriority w:val="1"/>
    <w:qFormat/>
    <w:rsid w:val="00B92315"/>
    <w:pPr>
      <w:widowControl w:val="0"/>
      <w:jc w:val="both"/>
    </w:pPr>
    <w:rPr>
      <w:rFonts w:ascii="等线" w:eastAsia="等线" w:hAnsi="等线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352</Words>
  <Characters>7707</Characters>
  <Application>Microsoft Office Word</Application>
  <DocSecurity>0</DocSecurity>
  <Lines>64</Lines>
  <Paragraphs>18</Paragraphs>
  <ScaleCrop>false</ScaleCrop>
  <Company/>
  <LinksUpToDate>false</LinksUpToDate>
  <CharactersWithSpaces>9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onglin</dc:creator>
  <cp:keywords/>
  <dc:description/>
  <cp:lastModifiedBy>Li Songlin</cp:lastModifiedBy>
  <cp:revision>2</cp:revision>
  <dcterms:created xsi:type="dcterms:W3CDTF">2021-05-20T11:35:00Z</dcterms:created>
  <dcterms:modified xsi:type="dcterms:W3CDTF">2021-05-20T13:56:00Z</dcterms:modified>
</cp:coreProperties>
</file>